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D2A" w:rsidRPr="002C7050" w:rsidRDefault="002C7050" w:rsidP="003B7EDD">
      <w:pPr>
        <w:spacing w:after="0" w:line="240" w:lineRule="auto"/>
        <w:jc w:val="left"/>
        <w:textAlignment w:val="baseline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l </w:t>
      </w:r>
      <w:r w:rsidR="000872FD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070ED5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S5</w:t>
      </w:r>
      <w:r w:rsidR="000872FD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="00EA4D2A" w:rsidRPr="00CB2F70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416CEA" w:rsidRPr="00F37D50">
        <w:rPr>
          <w:rFonts w:ascii="Times New Roman" w:hAnsi="Times New Roman" w:cs="Times New Roman"/>
          <w:sz w:val="24"/>
          <w:szCs w:val="24"/>
        </w:rPr>
        <w:t>The list of predicted genes found in</w:t>
      </w:r>
      <w:r w:rsidR="00416CEA">
        <w:rPr>
          <w:rFonts w:ascii="Times New Roman" w:hAnsi="Times New Roman" w:cs="Times New Roman"/>
          <w:sz w:val="24"/>
          <w:szCs w:val="24"/>
        </w:rPr>
        <w:t xml:space="preserve"> </w:t>
      </w:r>
      <w:r w:rsidR="00CF0221">
        <w:rPr>
          <w:rFonts w:ascii="Times New Roman" w:hAnsi="Times New Roman" w:cs="Times New Roman"/>
          <w:sz w:val="24"/>
          <w:szCs w:val="24"/>
        </w:rPr>
        <w:t>specific domain of supercontig 4</w:t>
      </w:r>
    </w:p>
    <w:tbl>
      <w:tblPr>
        <w:tblOverlap w:val="never"/>
        <w:tblW w:w="1384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2"/>
        <w:gridCol w:w="4567"/>
        <w:gridCol w:w="589"/>
        <w:gridCol w:w="918"/>
        <w:gridCol w:w="1880"/>
        <w:gridCol w:w="2652"/>
      </w:tblGrid>
      <w:tr w:rsidR="00416CEA" w:rsidRPr="00CB2F70" w:rsidTr="00416CEA">
        <w:trPr>
          <w:trHeight w:val="165"/>
        </w:trPr>
        <w:tc>
          <w:tcPr>
            <w:tcW w:w="324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6CEA" w:rsidRPr="00416CEA" w:rsidRDefault="00416CE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Genomic position</w:t>
            </w:r>
          </w:p>
        </w:tc>
        <w:tc>
          <w:tcPr>
            <w:tcW w:w="456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6CEA" w:rsidRPr="00416CEA" w:rsidRDefault="00416CE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6CEA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Locus</w:t>
            </w:r>
          </w:p>
        </w:tc>
        <w:tc>
          <w:tcPr>
            <w:tcW w:w="5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6CEA" w:rsidRPr="00416CEA" w:rsidRDefault="00416CE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6CEA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Strand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6CEA" w:rsidRPr="00416CEA" w:rsidRDefault="00416CE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6CEA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Length</w:t>
            </w:r>
          </w:p>
        </w:tc>
        <w:tc>
          <w:tcPr>
            <w:tcW w:w="18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416CEA" w:rsidRPr="00416CEA" w:rsidRDefault="00416CE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6CEA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  <w:t>Protein Domain</w:t>
            </w:r>
            <w:r w:rsidRPr="00416CEA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5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416CEA" w:rsidRPr="00416CEA" w:rsidRDefault="00416CEA" w:rsidP="003B7EDD">
            <w:pPr>
              <w:wordWrap/>
              <w:snapToGrid w:val="0"/>
              <w:spacing w:after="0" w:line="240" w:lineRule="auto"/>
              <w:textAlignment w:val="baseline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416CEA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ene Ontology</w:t>
            </w:r>
          </w:p>
        </w:tc>
      </w:tr>
      <w:tr w:rsidR="00416CEA" w:rsidRPr="00CB2F70" w:rsidTr="00416CEA">
        <w:trPr>
          <w:trHeight w:val="114"/>
        </w:trPr>
        <w:tc>
          <w:tcPr>
            <w:tcW w:w="324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scaffold_4:1527819-1530841</w:t>
            </w:r>
          </w:p>
        </w:tc>
        <w:tc>
          <w:tcPr>
            <w:tcW w:w="456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Crypa1.estExt_fgenesh1_pm.C_20251</w:t>
            </w:r>
          </w:p>
        </w:tc>
        <w:tc>
          <w:tcPr>
            <w:tcW w:w="58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1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88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IPR004813</w:t>
            </w:r>
          </w:p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IPR004648</w:t>
            </w:r>
          </w:p>
        </w:tc>
        <w:tc>
          <w:tcPr>
            <w:tcW w:w="265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:rsid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 xml:space="preserve">GO:0055085 </w:t>
            </w:r>
          </w:p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 xml:space="preserve">transmembrane transport </w:t>
            </w:r>
          </w:p>
        </w:tc>
      </w:tr>
      <w:tr w:rsidR="00416CEA" w:rsidRPr="00CB2F70" w:rsidTr="00416CEA">
        <w:trPr>
          <w:trHeight w:val="114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scaffold_4:1532406-1533150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estExt_fgenesh1_kg.C_401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CEA" w:rsidRPr="00CB2F70" w:rsidTr="00416CEA">
        <w:trPr>
          <w:trHeight w:val="114"/>
        </w:trPr>
        <w:tc>
          <w:tcPr>
            <w:tcW w:w="324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scaffold_4:1533156-1533950</w:t>
            </w:r>
          </w:p>
        </w:tc>
        <w:tc>
          <w:tcPr>
            <w:tcW w:w="456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Crypa1.estExt_fgenesh1_pm.C_20253</w:t>
            </w:r>
          </w:p>
        </w:tc>
        <w:tc>
          <w:tcPr>
            <w:tcW w:w="58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6CEA" w:rsidRPr="00CB2F70" w:rsidTr="00416CEA">
        <w:trPr>
          <w:trHeight w:val="50"/>
        </w:trPr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scaffold_4:1536598-1537250</w:t>
            </w:r>
          </w:p>
        </w:tc>
        <w:tc>
          <w:tcPr>
            <w:tcW w:w="4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Crypa1.fgenesh1_pg.C_scaffold_200036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CE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6CEA" w:rsidRPr="00416CEA" w:rsidRDefault="00416CEA" w:rsidP="00416C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37E0" w:rsidRDefault="003A37E0" w:rsidP="003A37E0">
      <w:pPr>
        <w:rPr>
          <w:rFonts w:ascii="Times New Roman" w:hAnsi="Times New Roman" w:cs="Times New Roman"/>
          <w:sz w:val="24"/>
          <w:szCs w:val="24"/>
        </w:rPr>
      </w:pPr>
      <w:r w:rsidRPr="00075E4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75E44">
        <w:rPr>
          <w:rFonts w:ascii="Times New Roman" w:hAnsi="Times New Roman" w:cs="Times New Roman"/>
          <w:sz w:val="24"/>
          <w:szCs w:val="24"/>
        </w:rPr>
        <w:t xml:space="preserve"> Protein domains were predicted by InterPro Scan (https://www.ebi.ac.uk/interpro/sequence-search).</w:t>
      </w:r>
      <w:r>
        <w:rPr>
          <w:rFonts w:ascii="Times New Roman" w:hAnsi="Times New Roman" w:cs="Times New Roman"/>
          <w:sz w:val="24"/>
          <w:szCs w:val="24"/>
        </w:rPr>
        <w:t xml:space="preserve"> InterPro accessions definitions: </w:t>
      </w:r>
      <w:r w:rsidRPr="00075E44">
        <w:rPr>
          <w:rFonts w:ascii="Times New Roman" w:hAnsi="Times New Roman" w:cs="Times New Roman"/>
          <w:sz w:val="24"/>
          <w:szCs w:val="24"/>
        </w:rPr>
        <w:t>IPR00481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75E44">
        <w:rPr>
          <w:rFonts w:ascii="Times New Roman" w:hAnsi="Times New Roman" w:cs="Times New Roman"/>
          <w:sz w:val="24"/>
          <w:szCs w:val="24"/>
        </w:rPr>
        <w:t>Oligopeptide transporter, OPT superfamil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75E44">
        <w:rPr>
          <w:rFonts w:ascii="Times New Roman" w:hAnsi="Times New Roman" w:cs="Times New Roman"/>
          <w:sz w:val="24"/>
          <w:szCs w:val="24"/>
        </w:rPr>
        <w:t>, IPR00464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75E44">
        <w:rPr>
          <w:rFonts w:ascii="Times New Roman" w:hAnsi="Times New Roman" w:cs="Times New Roman"/>
          <w:sz w:val="24"/>
          <w:szCs w:val="24"/>
        </w:rPr>
        <w:t>Tetrapeptide transporter, OPT1/isp4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075E44">
        <w:rPr>
          <w:rFonts w:ascii="Times New Roman" w:hAnsi="Times New Roman" w:cs="Times New Roman"/>
          <w:sz w:val="24"/>
          <w:szCs w:val="24"/>
        </w:rPr>
        <w:t>IPR012334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75E44">
        <w:rPr>
          <w:rFonts w:ascii="Times New Roman" w:hAnsi="Times New Roman" w:cs="Times New Roman"/>
          <w:sz w:val="24"/>
          <w:szCs w:val="24"/>
        </w:rPr>
        <w:t>Pectin lyase fol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75E44">
        <w:rPr>
          <w:rFonts w:ascii="Times New Roman" w:hAnsi="Times New Roman" w:cs="Times New Roman"/>
          <w:sz w:val="24"/>
          <w:szCs w:val="24"/>
        </w:rPr>
        <w:t>, IPR01105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75E44">
        <w:rPr>
          <w:rFonts w:ascii="Times New Roman" w:hAnsi="Times New Roman" w:cs="Times New Roman"/>
          <w:sz w:val="24"/>
          <w:szCs w:val="24"/>
        </w:rPr>
        <w:t>Pectin lyase fold/virulence facto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75E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75E44">
        <w:rPr>
          <w:rFonts w:ascii="Times New Roman" w:hAnsi="Times New Roman" w:cs="Times New Roman"/>
          <w:sz w:val="24"/>
          <w:szCs w:val="24"/>
        </w:rPr>
        <w:t>IPR00074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75E44">
        <w:rPr>
          <w:rFonts w:ascii="Times New Roman" w:hAnsi="Times New Roman" w:cs="Times New Roman"/>
          <w:sz w:val="24"/>
          <w:szCs w:val="24"/>
        </w:rPr>
        <w:t>Glycoside hydrolase, family 28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910455" w:rsidRPr="003A37E0" w:rsidRDefault="00910455" w:rsidP="003B7EDD">
      <w:pPr>
        <w:spacing w:line="240" w:lineRule="auto"/>
      </w:pPr>
      <w:bookmarkStart w:id="0" w:name="_GoBack"/>
      <w:bookmarkEnd w:id="0"/>
    </w:p>
    <w:sectPr w:rsidR="00910455" w:rsidRPr="003A37E0" w:rsidSect="00416CEA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21A6" w:rsidRDefault="008821A6" w:rsidP="005720A1">
      <w:pPr>
        <w:spacing w:after="0" w:line="240" w:lineRule="auto"/>
      </w:pPr>
      <w:r>
        <w:separator/>
      </w:r>
    </w:p>
  </w:endnote>
  <w:endnote w:type="continuationSeparator" w:id="0">
    <w:p w:rsidR="008821A6" w:rsidRDefault="008821A6" w:rsidP="00572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21A6" w:rsidRDefault="008821A6" w:rsidP="005720A1">
      <w:pPr>
        <w:spacing w:after="0" w:line="240" w:lineRule="auto"/>
      </w:pPr>
      <w:r>
        <w:separator/>
      </w:r>
    </w:p>
  </w:footnote>
  <w:footnote w:type="continuationSeparator" w:id="0">
    <w:p w:rsidR="008821A6" w:rsidRDefault="008821A6" w:rsidP="005720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2A"/>
    <w:rsid w:val="00070ED5"/>
    <w:rsid w:val="000872FD"/>
    <w:rsid w:val="000E5B87"/>
    <w:rsid w:val="002C7050"/>
    <w:rsid w:val="002D7E0B"/>
    <w:rsid w:val="003A37E0"/>
    <w:rsid w:val="003B7EDD"/>
    <w:rsid w:val="00416CEA"/>
    <w:rsid w:val="00426D1C"/>
    <w:rsid w:val="004277BE"/>
    <w:rsid w:val="00457CAC"/>
    <w:rsid w:val="005720A1"/>
    <w:rsid w:val="005944E8"/>
    <w:rsid w:val="00617843"/>
    <w:rsid w:val="00674399"/>
    <w:rsid w:val="00767E70"/>
    <w:rsid w:val="008821A6"/>
    <w:rsid w:val="008B5B4D"/>
    <w:rsid w:val="00910455"/>
    <w:rsid w:val="009D18CD"/>
    <w:rsid w:val="00A80462"/>
    <w:rsid w:val="00B36379"/>
    <w:rsid w:val="00BB16A4"/>
    <w:rsid w:val="00CB2F70"/>
    <w:rsid w:val="00CF0221"/>
    <w:rsid w:val="00EA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4F3E8A-7E2E-4BAE-9A89-66C3F4BD4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EA4D2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EA4D2A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d">
    <w:name w:val="td"/>
    <w:basedOn w:val="a"/>
    <w:rsid w:val="00EA4D2A"/>
    <w:pPr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720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720A1"/>
  </w:style>
  <w:style w:type="paragraph" w:styleId="a5">
    <w:name w:val="footer"/>
    <w:basedOn w:val="a"/>
    <w:link w:val="Char0"/>
    <w:uiPriority w:val="99"/>
    <w:unhideWhenUsed/>
    <w:rsid w:val="005720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720A1"/>
  </w:style>
  <w:style w:type="paragraph" w:styleId="a6">
    <w:name w:val="Balloon Text"/>
    <w:basedOn w:val="a"/>
    <w:link w:val="Char1"/>
    <w:uiPriority w:val="99"/>
    <w:semiHidden/>
    <w:unhideWhenUsed/>
    <w:rsid w:val="00767E7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67E7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0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0D20131-68D2-4512-BA91-AAB56E6C1F81}"/>
</file>

<file path=customXml/itemProps2.xml><?xml version="1.0" encoding="utf-8"?>
<ds:datastoreItem xmlns:ds="http://schemas.openxmlformats.org/officeDocument/2006/customXml" ds:itemID="{3FD4058D-A068-4974-9B2E-9BABB769CDA2}"/>
</file>

<file path=customXml/itemProps3.xml><?xml version="1.0" encoding="utf-8"?>
<ds:datastoreItem xmlns:ds="http://schemas.openxmlformats.org/officeDocument/2006/customXml" ds:itemID="{011FDAF9-1319-49A0-8AA3-8F570CCEE4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cp:lastPrinted>2016-11-01T06:47:00Z</cp:lastPrinted>
  <dcterms:created xsi:type="dcterms:W3CDTF">2017-11-07T13:46:00Z</dcterms:created>
  <dcterms:modified xsi:type="dcterms:W3CDTF">2017-11-07T13:50:00Z</dcterms:modified>
</cp:coreProperties>
</file>